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3C61E" w14:textId="466CDB9A" w:rsidR="0067558B" w:rsidRPr="009D3EFA" w:rsidRDefault="005060C5" w:rsidP="006755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F3F1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7558B" w:rsidRPr="009D3EF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7558B" w:rsidRPr="009D3E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558B" w:rsidRPr="009D3EFA">
        <w:rPr>
          <w:rFonts w:ascii="Times New Roman" w:hAnsi="Times New Roman" w:cs="Times New Roman"/>
          <w:b/>
          <w:i/>
          <w:sz w:val="24"/>
          <w:szCs w:val="24"/>
        </w:rPr>
        <w:t>Newcastle-Ottawa Quality Assessment Scale to assess the use IPPFP among women in Ethiopia</w:t>
      </w:r>
    </w:p>
    <w:tbl>
      <w:tblPr>
        <w:tblStyle w:val="TableGrid"/>
        <w:tblW w:w="1545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559"/>
        <w:gridCol w:w="2268"/>
        <w:gridCol w:w="2835"/>
        <w:gridCol w:w="2126"/>
        <w:gridCol w:w="993"/>
        <w:gridCol w:w="850"/>
      </w:tblGrid>
      <w:tr w:rsidR="00B20979" w:rsidRPr="00B20979" w14:paraId="2C36493F" w14:textId="77777777" w:rsidTr="009D3EFA">
        <w:tc>
          <w:tcPr>
            <w:tcW w:w="2268" w:type="dxa"/>
            <w:vMerge w:val="restart"/>
          </w:tcPr>
          <w:p w14:paraId="3F844BFC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Studies </w:t>
            </w:r>
          </w:p>
        </w:tc>
        <w:tc>
          <w:tcPr>
            <w:tcW w:w="6379" w:type="dxa"/>
            <w:gridSpan w:val="4"/>
          </w:tcPr>
          <w:p w14:paraId="5163C947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b/>
                <w:sz w:val="24"/>
                <w:szCs w:val="32"/>
              </w:rPr>
              <w:t>Selection</w:t>
            </w:r>
          </w:p>
        </w:tc>
        <w:tc>
          <w:tcPr>
            <w:tcW w:w="2835" w:type="dxa"/>
          </w:tcPr>
          <w:p w14:paraId="7C2D949D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b/>
                <w:sz w:val="24"/>
                <w:szCs w:val="32"/>
              </w:rPr>
              <w:t>Comparability</w:t>
            </w:r>
          </w:p>
        </w:tc>
        <w:tc>
          <w:tcPr>
            <w:tcW w:w="3119" w:type="dxa"/>
            <w:gridSpan w:val="2"/>
          </w:tcPr>
          <w:p w14:paraId="7BAB337B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b/>
                <w:sz w:val="24"/>
                <w:szCs w:val="32"/>
              </w:rPr>
              <w:t>Outcome</w:t>
            </w:r>
          </w:p>
        </w:tc>
        <w:tc>
          <w:tcPr>
            <w:tcW w:w="850" w:type="dxa"/>
          </w:tcPr>
          <w:p w14:paraId="71E2FDFA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Total </w:t>
            </w:r>
          </w:p>
        </w:tc>
      </w:tr>
      <w:tr w:rsidR="009D3EFA" w:rsidRPr="00B20979" w14:paraId="6195FCA2" w14:textId="77777777" w:rsidTr="009D3EFA">
        <w:tc>
          <w:tcPr>
            <w:tcW w:w="2268" w:type="dxa"/>
            <w:vMerge/>
          </w:tcPr>
          <w:p w14:paraId="39A4BF3E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8" w:type="dxa"/>
          </w:tcPr>
          <w:p w14:paraId="004980B3" w14:textId="77777777" w:rsidR="003A4D86" w:rsidRPr="00B20979" w:rsidRDefault="00B20979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Representativeness- </w:t>
            </w:r>
            <w:r w:rsidR="003A4D86" w:rsidRPr="00B20979">
              <w:rPr>
                <w:rFonts w:ascii="Times New Roman" w:hAnsi="Times New Roman" w:cs="Times New Roman"/>
                <w:sz w:val="24"/>
                <w:szCs w:val="32"/>
              </w:rPr>
              <w:t>(1)</w:t>
            </w:r>
          </w:p>
        </w:tc>
        <w:tc>
          <w:tcPr>
            <w:tcW w:w="1134" w:type="dxa"/>
          </w:tcPr>
          <w:p w14:paraId="1EDAF7F8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Sample size</w:t>
            </w:r>
            <w:r w:rsidR="00B20979">
              <w:rPr>
                <w:rFonts w:ascii="Times New Roman" w:hAnsi="Times New Roman" w:cs="Times New Roman"/>
                <w:sz w:val="24"/>
                <w:szCs w:val="32"/>
              </w:rPr>
              <w:t xml:space="preserve">- </w:t>
            </w: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(1)</w:t>
            </w:r>
          </w:p>
        </w:tc>
        <w:tc>
          <w:tcPr>
            <w:tcW w:w="1559" w:type="dxa"/>
          </w:tcPr>
          <w:p w14:paraId="5167ADA0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Non-respondents</w:t>
            </w:r>
            <w:r w:rsidR="00B20979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(1)</w:t>
            </w:r>
          </w:p>
        </w:tc>
        <w:tc>
          <w:tcPr>
            <w:tcW w:w="2268" w:type="dxa"/>
          </w:tcPr>
          <w:p w14:paraId="117CB4C2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Ascertainment of the exposure (risk factor)</w:t>
            </w:r>
            <w:r w:rsidR="00954D90">
              <w:rPr>
                <w:rFonts w:ascii="Times New Roman" w:hAnsi="Times New Roman" w:cs="Times New Roman"/>
                <w:sz w:val="24"/>
                <w:szCs w:val="32"/>
              </w:rPr>
              <w:t>-</w:t>
            </w: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 xml:space="preserve"> (2)</w:t>
            </w:r>
          </w:p>
        </w:tc>
        <w:tc>
          <w:tcPr>
            <w:tcW w:w="2835" w:type="dxa"/>
          </w:tcPr>
          <w:p w14:paraId="782F43F3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The subjects in different outcome groups are comp</w:t>
            </w:r>
            <w:r w:rsidR="0067558B">
              <w:rPr>
                <w:rFonts w:ascii="Times New Roman" w:hAnsi="Times New Roman" w:cs="Times New Roman"/>
                <w:sz w:val="24"/>
                <w:szCs w:val="32"/>
              </w:rPr>
              <w:t xml:space="preserve">arable </w:t>
            </w:r>
            <w:r w:rsidR="00B20979">
              <w:rPr>
                <w:rFonts w:ascii="Times New Roman" w:hAnsi="Times New Roman" w:cs="Times New Roman"/>
                <w:sz w:val="24"/>
                <w:szCs w:val="32"/>
              </w:rPr>
              <w:t xml:space="preserve">- </w:t>
            </w: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(2)</w:t>
            </w:r>
          </w:p>
        </w:tc>
        <w:tc>
          <w:tcPr>
            <w:tcW w:w="2126" w:type="dxa"/>
          </w:tcPr>
          <w:p w14:paraId="484EBA70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Assessment of the outcome</w:t>
            </w:r>
            <w:r w:rsidR="00B20979">
              <w:rPr>
                <w:rFonts w:ascii="Times New Roman" w:hAnsi="Times New Roman" w:cs="Times New Roman"/>
                <w:sz w:val="24"/>
                <w:szCs w:val="32"/>
              </w:rPr>
              <w:t xml:space="preserve"> - </w:t>
            </w: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(2)</w:t>
            </w:r>
          </w:p>
          <w:p w14:paraId="0F532997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993" w:type="dxa"/>
          </w:tcPr>
          <w:p w14:paraId="046F439A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Statistical test</w:t>
            </w:r>
            <w:r w:rsidR="00B20979">
              <w:rPr>
                <w:rFonts w:ascii="Times New Roman" w:hAnsi="Times New Roman" w:cs="Times New Roman"/>
                <w:sz w:val="24"/>
                <w:szCs w:val="32"/>
              </w:rPr>
              <w:t xml:space="preserve">- </w:t>
            </w: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(1)</w:t>
            </w:r>
          </w:p>
        </w:tc>
        <w:tc>
          <w:tcPr>
            <w:tcW w:w="850" w:type="dxa"/>
          </w:tcPr>
          <w:p w14:paraId="3B8111D5" w14:textId="77777777" w:rsidR="003A4D86" w:rsidRPr="00B20979" w:rsidRDefault="003A4D86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9D3EFA" w:rsidRPr="00B20979" w14:paraId="719545E0" w14:textId="77777777" w:rsidTr="009D3EFA">
        <w:tc>
          <w:tcPr>
            <w:tcW w:w="2268" w:type="dxa"/>
            <w:vAlign w:val="bottom"/>
          </w:tcPr>
          <w:p w14:paraId="5209AE0A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Geda YF et al.</w:t>
            </w:r>
          </w:p>
        </w:tc>
        <w:tc>
          <w:tcPr>
            <w:tcW w:w="1418" w:type="dxa"/>
          </w:tcPr>
          <w:p w14:paraId="586691A5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71EE42E0" w14:textId="77777777" w:rsidR="00266670" w:rsidRPr="00B20979" w:rsidRDefault="00954D9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5C8886B5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7CA4A6FD" w14:textId="77777777" w:rsidR="00266670" w:rsidRPr="00B20979" w:rsidRDefault="00A71999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835" w:type="dxa"/>
          </w:tcPr>
          <w:p w14:paraId="53A744ED" w14:textId="77777777" w:rsidR="00266670" w:rsidRPr="00B20979" w:rsidRDefault="00266670" w:rsidP="009D3EFA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w w:val="120"/>
                <w:sz w:val="24"/>
                <w:szCs w:val="32"/>
              </w:rPr>
              <w:t>*</w:t>
            </w:r>
            <w:r w:rsidR="00A71999"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530C0C3E" w14:textId="77777777" w:rsidR="00266670" w:rsidRPr="00B20979" w:rsidRDefault="00A71999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103E7FB1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48B5629F" w14:textId="77777777" w:rsidR="00266670" w:rsidRPr="00B20979" w:rsidRDefault="00A71999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9D3EFA" w:rsidRPr="00B20979" w14:paraId="439777C0" w14:textId="77777777" w:rsidTr="009D3EFA">
        <w:tc>
          <w:tcPr>
            <w:tcW w:w="2268" w:type="dxa"/>
            <w:vAlign w:val="bottom"/>
          </w:tcPr>
          <w:p w14:paraId="06A69398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Demissie DB et al.</w:t>
            </w:r>
          </w:p>
        </w:tc>
        <w:tc>
          <w:tcPr>
            <w:tcW w:w="1418" w:type="dxa"/>
          </w:tcPr>
          <w:p w14:paraId="3F78F361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1E1D9CD1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7115C9D3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6BECA3ED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835" w:type="dxa"/>
          </w:tcPr>
          <w:p w14:paraId="7059BA19" w14:textId="77777777" w:rsidR="00266670" w:rsidRPr="00B20979" w:rsidRDefault="00266670" w:rsidP="009D3EFA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3D454CCA" w14:textId="77777777" w:rsidR="00266670" w:rsidRPr="00B20979" w:rsidRDefault="00A71999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269FB707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583D529F" w14:textId="77777777" w:rsidR="00266670" w:rsidRPr="00B20979" w:rsidRDefault="00A71999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</w:tr>
      <w:tr w:rsidR="009D3EFA" w:rsidRPr="00B20979" w14:paraId="44213903" w14:textId="77777777" w:rsidTr="009D3EFA">
        <w:tc>
          <w:tcPr>
            <w:tcW w:w="2268" w:type="dxa"/>
            <w:vAlign w:val="bottom"/>
          </w:tcPr>
          <w:p w14:paraId="24D9E05C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Belayihun B et al.</w:t>
            </w:r>
          </w:p>
        </w:tc>
        <w:tc>
          <w:tcPr>
            <w:tcW w:w="1418" w:type="dxa"/>
          </w:tcPr>
          <w:p w14:paraId="5580FA91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50198203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7D9D9829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_</w:t>
            </w:r>
          </w:p>
        </w:tc>
        <w:tc>
          <w:tcPr>
            <w:tcW w:w="2268" w:type="dxa"/>
          </w:tcPr>
          <w:p w14:paraId="21E34C64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835" w:type="dxa"/>
          </w:tcPr>
          <w:p w14:paraId="27F65698" w14:textId="77777777" w:rsidR="00266670" w:rsidRPr="00B20979" w:rsidRDefault="00266670" w:rsidP="009D3EFA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  <w:r w:rsidR="00A71999"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3064DCE3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993" w:type="dxa"/>
          </w:tcPr>
          <w:p w14:paraId="287AB7E0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06ECC3D3" w14:textId="77777777" w:rsidR="00266670" w:rsidRPr="00B20979" w:rsidRDefault="00A71999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9D3EFA" w:rsidRPr="00B20979" w14:paraId="416531AD" w14:textId="77777777" w:rsidTr="009D3EFA">
        <w:tc>
          <w:tcPr>
            <w:tcW w:w="2268" w:type="dxa"/>
            <w:vAlign w:val="bottom"/>
          </w:tcPr>
          <w:p w14:paraId="49950D3E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Hagos H et al.</w:t>
            </w:r>
          </w:p>
        </w:tc>
        <w:tc>
          <w:tcPr>
            <w:tcW w:w="1418" w:type="dxa"/>
          </w:tcPr>
          <w:p w14:paraId="7629E59A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405A3C3B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60C583DD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1460ACB9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835" w:type="dxa"/>
          </w:tcPr>
          <w:p w14:paraId="5BCEFD36" w14:textId="77777777" w:rsidR="00266670" w:rsidRPr="00B20979" w:rsidRDefault="0081581F" w:rsidP="009D3EFA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2ED4EFD0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993" w:type="dxa"/>
          </w:tcPr>
          <w:p w14:paraId="3A00C752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_</w:t>
            </w:r>
          </w:p>
        </w:tc>
        <w:tc>
          <w:tcPr>
            <w:tcW w:w="850" w:type="dxa"/>
          </w:tcPr>
          <w:p w14:paraId="4AEB5693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</w:tr>
      <w:tr w:rsidR="009D3EFA" w:rsidRPr="00B20979" w14:paraId="7E52BFAE" w14:textId="77777777" w:rsidTr="009D3EFA">
        <w:tc>
          <w:tcPr>
            <w:tcW w:w="2268" w:type="dxa"/>
            <w:vAlign w:val="bottom"/>
          </w:tcPr>
          <w:p w14:paraId="622F7F61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Usso AA et al.</w:t>
            </w:r>
          </w:p>
        </w:tc>
        <w:tc>
          <w:tcPr>
            <w:tcW w:w="1418" w:type="dxa"/>
          </w:tcPr>
          <w:p w14:paraId="53369BA8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70FE59B0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68C3B716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3753B477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2835" w:type="dxa"/>
          </w:tcPr>
          <w:p w14:paraId="213EFB2B" w14:textId="77777777" w:rsidR="00266670" w:rsidRPr="00B20979" w:rsidRDefault="0081581F" w:rsidP="009D3EFA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2126" w:type="dxa"/>
          </w:tcPr>
          <w:p w14:paraId="08367478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2C1EDCE3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370CBA45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</w:tr>
      <w:tr w:rsidR="009D3EFA" w:rsidRPr="00B20979" w14:paraId="1F1E60AD" w14:textId="77777777" w:rsidTr="009D3EFA">
        <w:tc>
          <w:tcPr>
            <w:tcW w:w="2268" w:type="dxa"/>
            <w:vAlign w:val="bottom"/>
          </w:tcPr>
          <w:p w14:paraId="47907584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Gebremedhin et al.</w:t>
            </w:r>
          </w:p>
        </w:tc>
        <w:tc>
          <w:tcPr>
            <w:tcW w:w="1418" w:type="dxa"/>
          </w:tcPr>
          <w:p w14:paraId="0BF913CF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6D79B148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_</w:t>
            </w:r>
          </w:p>
        </w:tc>
        <w:tc>
          <w:tcPr>
            <w:tcW w:w="1559" w:type="dxa"/>
          </w:tcPr>
          <w:p w14:paraId="70930320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52EBD916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835" w:type="dxa"/>
          </w:tcPr>
          <w:p w14:paraId="3CF40193" w14:textId="77777777" w:rsidR="00266670" w:rsidRPr="00B20979" w:rsidRDefault="0081581F" w:rsidP="009D3EFA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77ED4369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993" w:type="dxa"/>
          </w:tcPr>
          <w:p w14:paraId="643FF945" w14:textId="77777777" w:rsidR="00266670" w:rsidRPr="00B20979" w:rsidRDefault="0081581F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054ABC17" w14:textId="77777777" w:rsidR="00266670" w:rsidRPr="00B20979" w:rsidRDefault="00797B55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</w:tr>
      <w:tr w:rsidR="009D3EFA" w:rsidRPr="00B20979" w14:paraId="55576329" w14:textId="77777777" w:rsidTr="009D3EFA">
        <w:trPr>
          <w:trHeight w:val="98"/>
        </w:trPr>
        <w:tc>
          <w:tcPr>
            <w:tcW w:w="2268" w:type="dxa"/>
            <w:vAlign w:val="bottom"/>
          </w:tcPr>
          <w:p w14:paraId="6B6F87AA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Melkie A et al.</w:t>
            </w:r>
          </w:p>
        </w:tc>
        <w:tc>
          <w:tcPr>
            <w:tcW w:w="1418" w:type="dxa"/>
          </w:tcPr>
          <w:p w14:paraId="30B47527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15FF1E54" w14:textId="77777777" w:rsidR="00266670" w:rsidRPr="00B20979" w:rsidRDefault="00797B55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773B4917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386FE99F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2835" w:type="dxa"/>
          </w:tcPr>
          <w:p w14:paraId="386252C0" w14:textId="77777777" w:rsidR="00266670" w:rsidRPr="00B20979" w:rsidRDefault="00266670" w:rsidP="009D3EFA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2F0D6F5C" w14:textId="77777777" w:rsidR="00266670" w:rsidRPr="00B20979" w:rsidRDefault="00797B55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3175ED92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1427C904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9D3EFA" w:rsidRPr="00B20979" w14:paraId="3FAAC6DE" w14:textId="77777777" w:rsidTr="009D3EFA">
        <w:tc>
          <w:tcPr>
            <w:tcW w:w="2268" w:type="dxa"/>
            <w:vAlign w:val="bottom"/>
          </w:tcPr>
          <w:p w14:paraId="14840B64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Gejo NG et al.</w:t>
            </w:r>
          </w:p>
        </w:tc>
        <w:tc>
          <w:tcPr>
            <w:tcW w:w="1418" w:type="dxa"/>
          </w:tcPr>
          <w:p w14:paraId="28B5B998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5E9DD3E2" w14:textId="77777777" w:rsidR="00266670" w:rsidRPr="00B20979" w:rsidRDefault="00797B55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_</w:t>
            </w:r>
          </w:p>
        </w:tc>
        <w:tc>
          <w:tcPr>
            <w:tcW w:w="1559" w:type="dxa"/>
          </w:tcPr>
          <w:p w14:paraId="67D672DF" w14:textId="77777777" w:rsidR="00266670" w:rsidRPr="00B20979" w:rsidRDefault="00797B55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_</w:t>
            </w:r>
          </w:p>
        </w:tc>
        <w:tc>
          <w:tcPr>
            <w:tcW w:w="2268" w:type="dxa"/>
          </w:tcPr>
          <w:p w14:paraId="2901B2D3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2835" w:type="dxa"/>
          </w:tcPr>
          <w:p w14:paraId="41360C03" w14:textId="77777777" w:rsidR="00266670" w:rsidRPr="00B20979" w:rsidRDefault="00266670" w:rsidP="009D3EFA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2126" w:type="dxa"/>
          </w:tcPr>
          <w:p w14:paraId="5177B43E" w14:textId="77777777" w:rsidR="00266670" w:rsidRPr="00B20979" w:rsidRDefault="00797B55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784A909A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5F9A5B3B" w14:textId="77777777" w:rsidR="00266670" w:rsidRPr="00B20979" w:rsidRDefault="00797B55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</w:tr>
      <w:tr w:rsidR="009D3EFA" w:rsidRPr="00B20979" w14:paraId="3B653217" w14:textId="77777777" w:rsidTr="009D3EFA">
        <w:tc>
          <w:tcPr>
            <w:tcW w:w="2268" w:type="dxa"/>
            <w:vAlign w:val="bottom"/>
          </w:tcPr>
          <w:p w14:paraId="159C03B9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Arero WD et al.</w:t>
            </w:r>
          </w:p>
        </w:tc>
        <w:tc>
          <w:tcPr>
            <w:tcW w:w="1418" w:type="dxa"/>
          </w:tcPr>
          <w:p w14:paraId="1D479837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5EA73ECF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51217A51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0C5E5D94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835" w:type="dxa"/>
          </w:tcPr>
          <w:p w14:paraId="1B38BCAD" w14:textId="77777777" w:rsidR="00266670" w:rsidRPr="00B20979" w:rsidRDefault="00266670" w:rsidP="009D3EFA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  <w:r w:rsidR="00797B55"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6AAAFE61" w14:textId="77777777" w:rsidR="00266670" w:rsidRPr="00B20979" w:rsidRDefault="00797B55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3CEDBEA8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07B810B2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9D3EFA" w:rsidRPr="00B20979" w14:paraId="15DB4EAF" w14:textId="77777777" w:rsidTr="009D3EFA">
        <w:tc>
          <w:tcPr>
            <w:tcW w:w="2268" w:type="dxa"/>
            <w:vAlign w:val="bottom"/>
          </w:tcPr>
          <w:p w14:paraId="343F6363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Tefera LB et al</w:t>
            </w:r>
          </w:p>
        </w:tc>
        <w:tc>
          <w:tcPr>
            <w:tcW w:w="1418" w:type="dxa"/>
          </w:tcPr>
          <w:p w14:paraId="7ED4AE4B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402F7193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7724F7D4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604481A4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  <w:r w:rsidR="00A12658"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835" w:type="dxa"/>
          </w:tcPr>
          <w:p w14:paraId="3F2E53B5" w14:textId="77777777" w:rsidR="00266670" w:rsidRPr="00B20979" w:rsidRDefault="00A12658" w:rsidP="009D3EFA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w w:val="120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6F4E2C81" w14:textId="77777777" w:rsidR="00266670" w:rsidRPr="00B20979" w:rsidRDefault="00A12658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250E4454" w14:textId="77777777" w:rsidR="00266670" w:rsidRPr="00B20979" w:rsidRDefault="00266670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2F6020E9" w14:textId="77777777" w:rsidR="00266670" w:rsidRPr="00B20979" w:rsidRDefault="00A12658" w:rsidP="009D3EFA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9D3EFA" w:rsidRPr="00B20979" w14:paraId="5CAB27CF" w14:textId="77777777" w:rsidTr="009D3EFA">
        <w:tc>
          <w:tcPr>
            <w:tcW w:w="2268" w:type="dxa"/>
            <w:vAlign w:val="bottom"/>
          </w:tcPr>
          <w:p w14:paraId="1966405B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S</w:t>
            </w:r>
            <w:r w:rsidR="00266670"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ilesh M et al.</w:t>
            </w:r>
          </w:p>
        </w:tc>
        <w:tc>
          <w:tcPr>
            <w:tcW w:w="1418" w:type="dxa"/>
          </w:tcPr>
          <w:p w14:paraId="02BFA00E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0C6BE705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228A6B8F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334D1506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2835" w:type="dxa"/>
          </w:tcPr>
          <w:p w14:paraId="2F2C47BB" w14:textId="77777777" w:rsidR="00266670" w:rsidRPr="00B20979" w:rsidRDefault="0081581F" w:rsidP="009D3EFA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2126" w:type="dxa"/>
          </w:tcPr>
          <w:p w14:paraId="50C8AA23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3D33D0B4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07DA4C3B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</w:tr>
      <w:tr w:rsidR="009D3EFA" w:rsidRPr="00B20979" w14:paraId="0F9CE2B9" w14:textId="77777777" w:rsidTr="009D3EFA">
        <w:tc>
          <w:tcPr>
            <w:tcW w:w="2268" w:type="dxa"/>
            <w:vAlign w:val="bottom"/>
          </w:tcPr>
          <w:p w14:paraId="2D2308C4" w14:textId="77777777" w:rsidR="00266670" w:rsidRPr="00B20979" w:rsidRDefault="00266670" w:rsidP="009D3EF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Tariku M et al.</w:t>
            </w:r>
          </w:p>
        </w:tc>
        <w:tc>
          <w:tcPr>
            <w:tcW w:w="1418" w:type="dxa"/>
          </w:tcPr>
          <w:p w14:paraId="34141581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0189C897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1DE0EA5A" w14:textId="77777777" w:rsidR="00266670" w:rsidRPr="00B20979" w:rsidRDefault="00797B55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_</w:t>
            </w:r>
          </w:p>
        </w:tc>
        <w:tc>
          <w:tcPr>
            <w:tcW w:w="2268" w:type="dxa"/>
          </w:tcPr>
          <w:p w14:paraId="588B3997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2835" w:type="dxa"/>
          </w:tcPr>
          <w:p w14:paraId="702D325A" w14:textId="77777777" w:rsidR="00266670" w:rsidRPr="00B20979" w:rsidRDefault="0081581F" w:rsidP="009D3EFA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  <w:r w:rsidR="00797B55"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10F19CC9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201888B0" w14:textId="77777777" w:rsidR="00266670" w:rsidRPr="00B20979" w:rsidRDefault="0081581F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68408E38" w14:textId="77777777" w:rsidR="00266670" w:rsidRPr="00B20979" w:rsidRDefault="00797B55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9D3EFA" w:rsidRPr="00B20979" w14:paraId="29A15ED1" w14:textId="77777777" w:rsidTr="009D3EFA">
        <w:tc>
          <w:tcPr>
            <w:tcW w:w="2268" w:type="dxa"/>
            <w:vAlign w:val="bottom"/>
          </w:tcPr>
          <w:p w14:paraId="10B287A9" w14:textId="77777777" w:rsidR="00266670" w:rsidRPr="00B20979" w:rsidRDefault="00266670" w:rsidP="009D3EF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Mohammed S.</w:t>
            </w:r>
          </w:p>
        </w:tc>
        <w:tc>
          <w:tcPr>
            <w:tcW w:w="1418" w:type="dxa"/>
          </w:tcPr>
          <w:p w14:paraId="2C0B1791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4093DFDB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03FFA7A8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01CF9C5F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2835" w:type="dxa"/>
          </w:tcPr>
          <w:p w14:paraId="14AE8ECE" w14:textId="77777777" w:rsidR="00266670" w:rsidRPr="00B20979" w:rsidRDefault="00A12658" w:rsidP="009D3EFA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07A92159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7E7119C3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53F64427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67558B" w:rsidRPr="00B20979" w14:paraId="641CD551" w14:textId="77777777" w:rsidTr="009D3EFA">
        <w:tc>
          <w:tcPr>
            <w:tcW w:w="2268" w:type="dxa"/>
            <w:vAlign w:val="bottom"/>
          </w:tcPr>
          <w:p w14:paraId="2EBF38D1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ohammed SJ et al</w:t>
            </w:r>
          </w:p>
        </w:tc>
        <w:tc>
          <w:tcPr>
            <w:tcW w:w="1418" w:type="dxa"/>
          </w:tcPr>
          <w:p w14:paraId="78F368F0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2D0DB62D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0212A0E9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1FB3C5D7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835" w:type="dxa"/>
          </w:tcPr>
          <w:p w14:paraId="4EB98F9D" w14:textId="77777777" w:rsidR="00266670" w:rsidRPr="00B20979" w:rsidRDefault="00A12658" w:rsidP="009D3EFA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3FC767F5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*</w:t>
            </w:r>
          </w:p>
        </w:tc>
        <w:tc>
          <w:tcPr>
            <w:tcW w:w="993" w:type="dxa"/>
          </w:tcPr>
          <w:p w14:paraId="5FEBE763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7818A272" w14:textId="77777777" w:rsidR="00266670" w:rsidRPr="00B20979" w:rsidRDefault="00A12658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8</w:t>
            </w:r>
          </w:p>
        </w:tc>
      </w:tr>
      <w:tr w:rsidR="0067558B" w:rsidRPr="00B20979" w14:paraId="081ACECA" w14:textId="77777777" w:rsidTr="009D3EFA">
        <w:tc>
          <w:tcPr>
            <w:tcW w:w="2268" w:type="dxa"/>
            <w:vAlign w:val="bottom"/>
          </w:tcPr>
          <w:p w14:paraId="41305F77" w14:textId="77777777" w:rsidR="00266670" w:rsidRPr="00B20979" w:rsidRDefault="0067558B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ssefaw M et al</w:t>
            </w:r>
          </w:p>
        </w:tc>
        <w:tc>
          <w:tcPr>
            <w:tcW w:w="1418" w:type="dxa"/>
          </w:tcPr>
          <w:p w14:paraId="77CB264D" w14:textId="77777777" w:rsidR="00266670" w:rsidRPr="00B20979" w:rsidRDefault="0067558B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134" w:type="dxa"/>
          </w:tcPr>
          <w:p w14:paraId="47896284" w14:textId="77777777" w:rsidR="00266670" w:rsidRPr="00B20979" w:rsidRDefault="0067558B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1559" w:type="dxa"/>
          </w:tcPr>
          <w:p w14:paraId="7C95363E" w14:textId="77777777" w:rsidR="00266670" w:rsidRPr="00B20979" w:rsidRDefault="0067558B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268" w:type="dxa"/>
          </w:tcPr>
          <w:p w14:paraId="034EF5FE" w14:textId="77777777" w:rsidR="00266670" w:rsidRPr="00B20979" w:rsidRDefault="0067558B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835" w:type="dxa"/>
          </w:tcPr>
          <w:p w14:paraId="073FC25B" w14:textId="77777777" w:rsidR="00266670" w:rsidRPr="00B20979" w:rsidRDefault="0067558B" w:rsidP="009D3EFA">
            <w:pPr>
              <w:tabs>
                <w:tab w:val="center" w:pos="4320"/>
                <w:tab w:val="right" w:pos="8640"/>
              </w:tabs>
              <w:spacing w:line="276" w:lineRule="auto"/>
              <w:ind w:right="-108"/>
              <w:rPr>
                <w:rFonts w:ascii="Times New Roman" w:hAnsi="Times New Roman" w:cs="Times New Roman"/>
                <w:w w:val="120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2126" w:type="dxa"/>
          </w:tcPr>
          <w:p w14:paraId="340FCF90" w14:textId="77777777" w:rsidR="00266670" w:rsidRPr="00B20979" w:rsidRDefault="0067558B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993" w:type="dxa"/>
          </w:tcPr>
          <w:p w14:paraId="5D9AA21D" w14:textId="77777777" w:rsidR="00266670" w:rsidRPr="00B20979" w:rsidRDefault="0067558B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B20979"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  <w:tc>
          <w:tcPr>
            <w:tcW w:w="850" w:type="dxa"/>
          </w:tcPr>
          <w:p w14:paraId="104A2930" w14:textId="77777777" w:rsidR="00266670" w:rsidRPr="00B20979" w:rsidRDefault="0067558B" w:rsidP="009D3EFA">
            <w:pPr>
              <w:spacing w:line="276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</w:tr>
    </w:tbl>
    <w:p w14:paraId="077BBF47" w14:textId="77777777" w:rsidR="004F7629" w:rsidRPr="009D3EFA" w:rsidRDefault="0067558B" w:rsidP="009D3E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pretation of the scor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Very Good Studies: 9-10 points, Good Studies: 7-8 points, Satisfactory Studies: 5-6 points and Unsatisfactory Studies: 0 to 4 points</w:t>
      </w:r>
    </w:p>
    <w:sectPr w:rsidR="004F7629" w:rsidRPr="009D3EFA" w:rsidSect="00243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3E8D"/>
    <w:rsid w:val="00001BE4"/>
    <w:rsid w:val="00016239"/>
    <w:rsid w:val="00021358"/>
    <w:rsid w:val="00022704"/>
    <w:rsid w:val="00034759"/>
    <w:rsid w:val="00044C90"/>
    <w:rsid w:val="000614C5"/>
    <w:rsid w:val="00065D2C"/>
    <w:rsid w:val="000762D3"/>
    <w:rsid w:val="00076681"/>
    <w:rsid w:val="00083CC7"/>
    <w:rsid w:val="0009534D"/>
    <w:rsid w:val="000A7B16"/>
    <w:rsid w:val="000B51A0"/>
    <w:rsid w:val="000C6DC3"/>
    <w:rsid w:val="000E13DF"/>
    <w:rsid w:val="000F0F7C"/>
    <w:rsid w:val="000F51D7"/>
    <w:rsid w:val="00102278"/>
    <w:rsid w:val="00102739"/>
    <w:rsid w:val="001076E3"/>
    <w:rsid w:val="001102C9"/>
    <w:rsid w:val="001233BD"/>
    <w:rsid w:val="00133362"/>
    <w:rsid w:val="0014605C"/>
    <w:rsid w:val="00155963"/>
    <w:rsid w:val="00167FBF"/>
    <w:rsid w:val="00171D3A"/>
    <w:rsid w:val="00174141"/>
    <w:rsid w:val="00174E98"/>
    <w:rsid w:val="001771E5"/>
    <w:rsid w:val="00177F8E"/>
    <w:rsid w:val="0018550B"/>
    <w:rsid w:val="001B5136"/>
    <w:rsid w:val="001C245A"/>
    <w:rsid w:val="001D3D88"/>
    <w:rsid w:val="001E03BC"/>
    <w:rsid w:val="0020356A"/>
    <w:rsid w:val="00205CA5"/>
    <w:rsid w:val="00206F8A"/>
    <w:rsid w:val="002247C2"/>
    <w:rsid w:val="00233837"/>
    <w:rsid w:val="002344C2"/>
    <w:rsid w:val="00243E8D"/>
    <w:rsid w:val="00263342"/>
    <w:rsid w:val="00266670"/>
    <w:rsid w:val="0027080D"/>
    <w:rsid w:val="00270E6A"/>
    <w:rsid w:val="00272BF3"/>
    <w:rsid w:val="00276462"/>
    <w:rsid w:val="002855F7"/>
    <w:rsid w:val="002B4198"/>
    <w:rsid w:val="002B5829"/>
    <w:rsid w:val="002B7C39"/>
    <w:rsid w:val="002D75A3"/>
    <w:rsid w:val="002E2FC6"/>
    <w:rsid w:val="00314798"/>
    <w:rsid w:val="00315550"/>
    <w:rsid w:val="00317D59"/>
    <w:rsid w:val="00322274"/>
    <w:rsid w:val="00323BBE"/>
    <w:rsid w:val="00330475"/>
    <w:rsid w:val="00337AEE"/>
    <w:rsid w:val="003406FD"/>
    <w:rsid w:val="00345D5B"/>
    <w:rsid w:val="003472A2"/>
    <w:rsid w:val="003511AF"/>
    <w:rsid w:val="00393FD2"/>
    <w:rsid w:val="00395891"/>
    <w:rsid w:val="003A28D6"/>
    <w:rsid w:val="003A4D86"/>
    <w:rsid w:val="003B08EF"/>
    <w:rsid w:val="003C0525"/>
    <w:rsid w:val="003C27FD"/>
    <w:rsid w:val="003C5385"/>
    <w:rsid w:val="003F6284"/>
    <w:rsid w:val="00415940"/>
    <w:rsid w:val="00420E0F"/>
    <w:rsid w:val="004260CB"/>
    <w:rsid w:val="00434FC5"/>
    <w:rsid w:val="00437262"/>
    <w:rsid w:val="00440D94"/>
    <w:rsid w:val="00454DB6"/>
    <w:rsid w:val="00455916"/>
    <w:rsid w:val="004676BC"/>
    <w:rsid w:val="0048140D"/>
    <w:rsid w:val="00483083"/>
    <w:rsid w:val="004855EE"/>
    <w:rsid w:val="004949D3"/>
    <w:rsid w:val="004A05C5"/>
    <w:rsid w:val="004A516D"/>
    <w:rsid w:val="004A5F1B"/>
    <w:rsid w:val="004B2938"/>
    <w:rsid w:val="004C3300"/>
    <w:rsid w:val="004C4102"/>
    <w:rsid w:val="004C61D7"/>
    <w:rsid w:val="004D056E"/>
    <w:rsid w:val="004E31B0"/>
    <w:rsid w:val="004F1CF2"/>
    <w:rsid w:val="004F7629"/>
    <w:rsid w:val="00502EA3"/>
    <w:rsid w:val="00503130"/>
    <w:rsid w:val="005036BB"/>
    <w:rsid w:val="005060C5"/>
    <w:rsid w:val="00506562"/>
    <w:rsid w:val="005101D6"/>
    <w:rsid w:val="00512803"/>
    <w:rsid w:val="00515655"/>
    <w:rsid w:val="005158B5"/>
    <w:rsid w:val="0054047B"/>
    <w:rsid w:val="00545706"/>
    <w:rsid w:val="005473D7"/>
    <w:rsid w:val="00551926"/>
    <w:rsid w:val="005530ED"/>
    <w:rsid w:val="00565AB4"/>
    <w:rsid w:val="00565F16"/>
    <w:rsid w:val="00570C23"/>
    <w:rsid w:val="00584D7D"/>
    <w:rsid w:val="0058563A"/>
    <w:rsid w:val="0058676B"/>
    <w:rsid w:val="005930F2"/>
    <w:rsid w:val="005A0E66"/>
    <w:rsid w:val="005A33FE"/>
    <w:rsid w:val="005A3B41"/>
    <w:rsid w:val="005B7D5C"/>
    <w:rsid w:val="005C02F7"/>
    <w:rsid w:val="005C037E"/>
    <w:rsid w:val="005C03A6"/>
    <w:rsid w:val="005C2D0E"/>
    <w:rsid w:val="005C7D94"/>
    <w:rsid w:val="005D48E0"/>
    <w:rsid w:val="005D629D"/>
    <w:rsid w:val="005F0174"/>
    <w:rsid w:val="005F1627"/>
    <w:rsid w:val="005F2354"/>
    <w:rsid w:val="00617C24"/>
    <w:rsid w:val="00617C5F"/>
    <w:rsid w:val="0062169D"/>
    <w:rsid w:val="00634E62"/>
    <w:rsid w:val="00655432"/>
    <w:rsid w:val="00661753"/>
    <w:rsid w:val="00663FD3"/>
    <w:rsid w:val="0067555F"/>
    <w:rsid w:val="0067558B"/>
    <w:rsid w:val="00675A95"/>
    <w:rsid w:val="00680D02"/>
    <w:rsid w:val="006A3581"/>
    <w:rsid w:val="006B090A"/>
    <w:rsid w:val="006C432C"/>
    <w:rsid w:val="006D0D74"/>
    <w:rsid w:val="006D75E9"/>
    <w:rsid w:val="006E75A7"/>
    <w:rsid w:val="006F00C8"/>
    <w:rsid w:val="006F5098"/>
    <w:rsid w:val="00700245"/>
    <w:rsid w:val="00702349"/>
    <w:rsid w:val="007030BA"/>
    <w:rsid w:val="00710C7F"/>
    <w:rsid w:val="00712CAA"/>
    <w:rsid w:val="00712DCE"/>
    <w:rsid w:val="0073233E"/>
    <w:rsid w:val="00735DFB"/>
    <w:rsid w:val="00744B78"/>
    <w:rsid w:val="0075788C"/>
    <w:rsid w:val="00764103"/>
    <w:rsid w:val="00765196"/>
    <w:rsid w:val="007714DA"/>
    <w:rsid w:val="007819AC"/>
    <w:rsid w:val="00791091"/>
    <w:rsid w:val="007929C3"/>
    <w:rsid w:val="00797B55"/>
    <w:rsid w:val="007A1E1D"/>
    <w:rsid w:val="007A7F6D"/>
    <w:rsid w:val="007B1478"/>
    <w:rsid w:val="007D466A"/>
    <w:rsid w:val="007D76ED"/>
    <w:rsid w:val="007F19CF"/>
    <w:rsid w:val="008067DA"/>
    <w:rsid w:val="00807A26"/>
    <w:rsid w:val="00813BCF"/>
    <w:rsid w:val="0081581F"/>
    <w:rsid w:val="008453E6"/>
    <w:rsid w:val="008506FA"/>
    <w:rsid w:val="008508A1"/>
    <w:rsid w:val="00857AA3"/>
    <w:rsid w:val="00861A27"/>
    <w:rsid w:val="008A1D8F"/>
    <w:rsid w:val="008B0A29"/>
    <w:rsid w:val="008B6DF2"/>
    <w:rsid w:val="008C1586"/>
    <w:rsid w:val="008C5208"/>
    <w:rsid w:val="008C718F"/>
    <w:rsid w:val="008D4134"/>
    <w:rsid w:val="008D4F68"/>
    <w:rsid w:val="008D56C3"/>
    <w:rsid w:val="008E1581"/>
    <w:rsid w:val="008E6727"/>
    <w:rsid w:val="008F3F1C"/>
    <w:rsid w:val="008F540A"/>
    <w:rsid w:val="008F709B"/>
    <w:rsid w:val="008F7AD5"/>
    <w:rsid w:val="009002DB"/>
    <w:rsid w:val="00914AA4"/>
    <w:rsid w:val="00933DBC"/>
    <w:rsid w:val="00935A5C"/>
    <w:rsid w:val="00950359"/>
    <w:rsid w:val="00954D90"/>
    <w:rsid w:val="0095560F"/>
    <w:rsid w:val="00955E34"/>
    <w:rsid w:val="0096136B"/>
    <w:rsid w:val="00963E65"/>
    <w:rsid w:val="00971C2B"/>
    <w:rsid w:val="009758E4"/>
    <w:rsid w:val="009976B1"/>
    <w:rsid w:val="00997B3E"/>
    <w:rsid w:val="009A0E00"/>
    <w:rsid w:val="009A4359"/>
    <w:rsid w:val="009C06E4"/>
    <w:rsid w:val="009C0BF6"/>
    <w:rsid w:val="009C419E"/>
    <w:rsid w:val="009C62D7"/>
    <w:rsid w:val="009D3EFA"/>
    <w:rsid w:val="009E6EBB"/>
    <w:rsid w:val="009F2C25"/>
    <w:rsid w:val="009F637F"/>
    <w:rsid w:val="00A0273C"/>
    <w:rsid w:val="00A07193"/>
    <w:rsid w:val="00A12658"/>
    <w:rsid w:val="00A17031"/>
    <w:rsid w:val="00A177EB"/>
    <w:rsid w:val="00A257C8"/>
    <w:rsid w:val="00A3046B"/>
    <w:rsid w:val="00A3100F"/>
    <w:rsid w:val="00A34ADF"/>
    <w:rsid w:val="00A36648"/>
    <w:rsid w:val="00A55F46"/>
    <w:rsid w:val="00A71999"/>
    <w:rsid w:val="00A74B36"/>
    <w:rsid w:val="00A7621E"/>
    <w:rsid w:val="00A80512"/>
    <w:rsid w:val="00A820DF"/>
    <w:rsid w:val="00A97C4D"/>
    <w:rsid w:val="00AA1199"/>
    <w:rsid w:val="00AB4FD0"/>
    <w:rsid w:val="00AB6DB0"/>
    <w:rsid w:val="00AE19FB"/>
    <w:rsid w:val="00AE3C78"/>
    <w:rsid w:val="00AE571C"/>
    <w:rsid w:val="00AF25E3"/>
    <w:rsid w:val="00AF2D10"/>
    <w:rsid w:val="00B00C5C"/>
    <w:rsid w:val="00B157DD"/>
    <w:rsid w:val="00B20979"/>
    <w:rsid w:val="00B21103"/>
    <w:rsid w:val="00B24427"/>
    <w:rsid w:val="00B315CE"/>
    <w:rsid w:val="00B641F7"/>
    <w:rsid w:val="00B740DB"/>
    <w:rsid w:val="00B800EF"/>
    <w:rsid w:val="00B80B11"/>
    <w:rsid w:val="00B82A43"/>
    <w:rsid w:val="00BA6559"/>
    <w:rsid w:val="00BC5F8F"/>
    <w:rsid w:val="00BD386F"/>
    <w:rsid w:val="00BD67AB"/>
    <w:rsid w:val="00BD796F"/>
    <w:rsid w:val="00BE1ED1"/>
    <w:rsid w:val="00BE35C6"/>
    <w:rsid w:val="00BE3E8F"/>
    <w:rsid w:val="00BE4C1F"/>
    <w:rsid w:val="00BE6EDD"/>
    <w:rsid w:val="00BF3695"/>
    <w:rsid w:val="00C11949"/>
    <w:rsid w:val="00C15DA3"/>
    <w:rsid w:val="00C17CCE"/>
    <w:rsid w:val="00C244E8"/>
    <w:rsid w:val="00C3532B"/>
    <w:rsid w:val="00C36ABB"/>
    <w:rsid w:val="00C42107"/>
    <w:rsid w:val="00C4779B"/>
    <w:rsid w:val="00C53F36"/>
    <w:rsid w:val="00C553C6"/>
    <w:rsid w:val="00C566D7"/>
    <w:rsid w:val="00C6304F"/>
    <w:rsid w:val="00C672DF"/>
    <w:rsid w:val="00C700F3"/>
    <w:rsid w:val="00C851A9"/>
    <w:rsid w:val="00C86681"/>
    <w:rsid w:val="00CA097B"/>
    <w:rsid w:val="00CB5D0F"/>
    <w:rsid w:val="00D153E3"/>
    <w:rsid w:val="00D161BB"/>
    <w:rsid w:val="00D170AB"/>
    <w:rsid w:val="00D211C5"/>
    <w:rsid w:val="00D26423"/>
    <w:rsid w:val="00D32C37"/>
    <w:rsid w:val="00D4103A"/>
    <w:rsid w:val="00D41F55"/>
    <w:rsid w:val="00D45039"/>
    <w:rsid w:val="00D539CE"/>
    <w:rsid w:val="00D56085"/>
    <w:rsid w:val="00D66968"/>
    <w:rsid w:val="00D67F7D"/>
    <w:rsid w:val="00D755DC"/>
    <w:rsid w:val="00D80D55"/>
    <w:rsid w:val="00D8284F"/>
    <w:rsid w:val="00D8736A"/>
    <w:rsid w:val="00D87600"/>
    <w:rsid w:val="00D94036"/>
    <w:rsid w:val="00DB1028"/>
    <w:rsid w:val="00DD044D"/>
    <w:rsid w:val="00DD1254"/>
    <w:rsid w:val="00DE3D0D"/>
    <w:rsid w:val="00DE6249"/>
    <w:rsid w:val="00DF6271"/>
    <w:rsid w:val="00E0325C"/>
    <w:rsid w:val="00E317C1"/>
    <w:rsid w:val="00E35F1F"/>
    <w:rsid w:val="00E369C0"/>
    <w:rsid w:val="00E4479A"/>
    <w:rsid w:val="00E56FBE"/>
    <w:rsid w:val="00E6071D"/>
    <w:rsid w:val="00E62DE7"/>
    <w:rsid w:val="00E77DDF"/>
    <w:rsid w:val="00E77E2F"/>
    <w:rsid w:val="00E92601"/>
    <w:rsid w:val="00EA2591"/>
    <w:rsid w:val="00EB4399"/>
    <w:rsid w:val="00EC6215"/>
    <w:rsid w:val="00EC7B47"/>
    <w:rsid w:val="00EC7D91"/>
    <w:rsid w:val="00ED05B9"/>
    <w:rsid w:val="00ED0767"/>
    <w:rsid w:val="00ED76F0"/>
    <w:rsid w:val="00EE1C3F"/>
    <w:rsid w:val="00EF612C"/>
    <w:rsid w:val="00F0036B"/>
    <w:rsid w:val="00F02C58"/>
    <w:rsid w:val="00F03924"/>
    <w:rsid w:val="00F04F6D"/>
    <w:rsid w:val="00F22A22"/>
    <w:rsid w:val="00F314A6"/>
    <w:rsid w:val="00F3784A"/>
    <w:rsid w:val="00F439C9"/>
    <w:rsid w:val="00F46039"/>
    <w:rsid w:val="00F50D52"/>
    <w:rsid w:val="00F76DE9"/>
    <w:rsid w:val="00F850EA"/>
    <w:rsid w:val="00F86074"/>
    <w:rsid w:val="00F876F5"/>
    <w:rsid w:val="00FC31B1"/>
    <w:rsid w:val="00FF3A9F"/>
    <w:rsid w:val="00FF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05A5A"/>
  <w15:docId w15:val="{1DFC6465-B292-47ED-A777-C6938C1F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1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8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5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</dc:creator>
  <cp:keywords/>
  <dc:description/>
  <cp:lastModifiedBy>Frontiers</cp:lastModifiedBy>
  <cp:revision>32</cp:revision>
  <dcterms:created xsi:type="dcterms:W3CDTF">2020-06-10T05:51:00Z</dcterms:created>
  <dcterms:modified xsi:type="dcterms:W3CDTF">2023-08-02T09:44:00Z</dcterms:modified>
</cp:coreProperties>
</file>